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A73" w:rsidRDefault="00C51A73" w:rsidP="00C51A73">
      <w:r>
        <w:t>Date____________________________</w:t>
      </w:r>
    </w:p>
    <w:p w:rsidR="00C51A73" w:rsidRDefault="00C51A73" w:rsidP="00C51A73">
      <w:r>
        <w:t>Starting time_____________________                  Finish time___________________________________</w:t>
      </w:r>
    </w:p>
    <w:p w:rsidR="00C51A73" w:rsidRDefault="00C51A73" w:rsidP="00C51A73">
      <w:r>
        <w:t xml:space="preserve">Name of Perish___________________________ </w:t>
      </w:r>
      <w:proofErr w:type="spellStart"/>
      <w:r>
        <w:t>Subcounty</w:t>
      </w:r>
      <w:proofErr w:type="spellEnd"/>
      <w:r>
        <w:t xml:space="preserve">_______________________ </w:t>
      </w:r>
    </w:p>
    <w:p w:rsidR="00C51A73" w:rsidRPr="002E7A3B" w:rsidRDefault="00C51A73" w:rsidP="00C51A73">
      <w:r>
        <w:t>Total number of participants in the group</w:t>
      </w:r>
      <w:proofErr w:type="gramStart"/>
      <w:r>
        <w:t>:_</w:t>
      </w:r>
      <w:proofErr w:type="gramEnd"/>
      <w:r>
        <w:t>__________________________________________________</w:t>
      </w:r>
    </w:p>
    <w:p w:rsidR="00C51A73" w:rsidRDefault="00C51A73" w:rsidP="00C51A73">
      <w:r>
        <w:t>Facilitator_____________________________________________________________________________</w:t>
      </w:r>
    </w:p>
    <w:p w:rsidR="00C51A73" w:rsidRPr="002E7A3B" w:rsidRDefault="00C51A73" w:rsidP="00C51A73">
      <w:r>
        <w:t>Note-taker____________________________________________________________________________</w:t>
      </w:r>
    </w:p>
    <w:p w:rsidR="00C51A73" w:rsidRPr="003B3A64" w:rsidRDefault="00C51A73" w:rsidP="00C51A73">
      <w:pPr>
        <w:rPr>
          <w:rFonts w:ascii="Times New Roman" w:hAnsi="Times New Roman" w:cs="Times New Roman"/>
          <w:sz w:val="24"/>
          <w:szCs w:val="24"/>
        </w:rPr>
      </w:pPr>
      <w:r w:rsidRPr="005B1542">
        <w:rPr>
          <w:rStyle w:val="Heading2Char"/>
        </w:rPr>
        <w:t>Objective:</w:t>
      </w:r>
      <w:r w:rsidRPr="0061246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C51A7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bjective</w:t>
      </w:r>
      <w:r w:rsidRPr="00C51A73">
        <w:rPr>
          <w:rFonts w:ascii="Times New Roman" w:hAnsi="Times New Roman" w:cs="Times New Roman"/>
          <w:sz w:val="24"/>
          <w:szCs w:val="24"/>
        </w:rPr>
        <w:t xml:space="preserve"> is to gather information from pig farmers regarding the interaction between their pigs and wild pigs and the farmer’s perception of the </w:t>
      </w:r>
      <w:r>
        <w:rPr>
          <w:rFonts w:ascii="Times New Roman" w:hAnsi="Times New Roman" w:cs="Times New Roman"/>
          <w:sz w:val="24"/>
          <w:szCs w:val="24"/>
        </w:rPr>
        <w:t xml:space="preserve">impact and disease related risks posed by the </w:t>
      </w:r>
      <w:r w:rsidRPr="00C51A73">
        <w:rPr>
          <w:rFonts w:ascii="Times New Roman" w:hAnsi="Times New Roman" w:cs="Times New Roman"/>
          <w:sz w:val="24"/>
          <w:szCs w:val="24"/>
        </w:rPr>
        <w:t>latest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51A73" w:rsidRPr="0061246A" w:rsidRDefault="00C51A73" w:rsidP="00C51A73">
      <w:pPr>
        <w:pStyle w:val="Heading2"/>
      </w:pPr>
      <w:r w:rsidRPr="0061246A">
        <w:t>Introduction by the facilitator</w:t>
      </w:r>
      <w:r>
        <w:t xml:space="preserve"> </w:t>
      </w:r>
    </w:p>
    <w:p w:rsidR="00C51A73" w:rsidRPr="0061246A" w:rsidRDefault="00C51A73" w:rsidP="00C51A73">
      <w:pPr>
        <w:pStyle w:val="ListParagraph"/>
        <w:numPr>
          <w:ilvl w:val="0"/>
          <w:numId w:val="1"/>
        </w:numPr>
        <w:spacing w:after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lcome the participants. H</w:t>
      </w:r>
      <w:r w:rsidRPr="0061246A">
        <w:rPr>
          <w:rFonts w:ascii="Times New Roman" w:hAnsi="Times New Roman" w:cs="Times New Roman"/>
          <w:sz w:val="24"/>
          <w:szCs w:val="24"/>
        </w:rPr>
        <w:t>ave one of them open with a word of prayer.</w:t>
      </w:r>
    </w:p>
    <w:p w:rsidR="00C51A73" w:rsidRPr="0061246A" w:rsidRDefault="00C51A73" w:rsidP="00C51A73">
      <w:pPr>
        <w:pStyle w:val="ListParagraph"/>
        <w:numPr>
          <w:ilvl w:val="0"/>
          <w:numId w:val="1"/>
        </w:numPr>
        <w:spacing w:after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61246A">
        <w:rPr>
          <w:rFonts w:ascii="Times New Roman" w:hAnsi="Times New Roman" w:cs="Times New Roman"/>
          <w:sz w:val="24"/>
          <w:szCs w:val="24"/>
        </w:rPr>
        <w:t>Introduce yourself and the team.</w:t>
      </w:r>
    </w:p>
    <w:p w:rsidR="00C51A73" w:rsidRPr="0061246A" w:rsidRDefault="00C51A73" w:rsidP="00C51A73">
      <w:pPr>
        <w:pStyle w:val="ListParagraph"/>
        <w:numPr>
          <w:ilvl w:val="0"/>
          <w:numId w:val="1"/>
        </w:numPr>
        <w:spacing w:after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61246A">
        <w:rPr>
          <w:rFonts w:ascii="Times New Roman" w:hAnsi="Times New Roman" w:cs="Times New Roman"/>
          <w:sz w:val="24"/>
          <w:szCs w:val="24"/>
        </w:rPr>
        <w:t>Have them introduce themselve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51A73" w:rsidRPr="00C51A73" w:rsidRDefault="00C51A73" w:rsidP="00C51A73">
      <w:pPr>
        <w:pStyle w:val="ListParagraph"/>
        <w:numPr>
          <w:ilvl w:val="0"/>
          <w:numId w:val="1"/>
        </w:numPr>
        <w:spacing w:after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C51A73">
        <w:rPr>
          <w:rFonts w:ascii="Times New Roman" w:hAnsi="Times New Roman" w:cs="Times New Roman"/>
          <w:sz w:val="24"/>
          <w:szCs w:val="24"/>
        </w:rPr>
        <w:t xml:space="preserve">Setting the scene: Introduce the project, </w:t>
      </w:r>
      <w:r w:rsidR="004C5008">
        <w:rPr>
          <w:rFonts w:ascii="Times New Roman" w:hAnsi="Times New Roman" w:cs="Times New Roman"/>
          <w:sz w:val="24"/>
          <w:szCs w:val="24"/>
        </w:rPr>
        <w:t xml:space="preserve">the consent form, </w:t>
      </w:r>
      <w:r w:rsidRPr="00C51A73">
        <w:rPr>
          <w:rFonts w:ascii="Times New Roman" w:hAnsi="Times New Roman" w:cs="Times New Roman"/>
          <w:sz w:val="24"/>
          <w:szCs w:val="24"/>
        </w:rPr>
        <w:t>highlighting the objectives and the important role of the partici</w:t>
      </w:r>
      <w:r>
        <w:rPr>
          <w:rFonts w:ascii="Times New Roman" w:hAnsi="Times New Roman" w:cs="Times New Roman"/>
          <w:sz w:val="24"/>
          <w:szCs w:val="24"/>
        </w:rPr>
        <w:t>pants in meeting the objectives</w:t>
      </w:r>
      <w:r w:rsidR="004C5008">
        <w:rPr>
          <w:rFonts w:ascii="Times New Roman" w:hAnsi="Times New Roman" w:cs="Times New Roman"/>
          <w:i/>
          <w:sz w:val="24"/>
          <w:szCs w:val="24"/>
        </w:rPr>
        <w:t>.</w:t>
      </w:r>
    </w:p>
    <w:p w:rsidR="00C51A73" w:rsidRPr="0061246A" w:rsidRDefault="00C51A73" w:rsidP="00C51A73">
      <w:pPr>
        <w:pStyle w:val="ListParagraph"/>
        <w:numPr>
          <w:ilvl w:val="0"/>
          <w:numId w:val="1"/>
        </w:numPr>
        <w:spacing w:after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61246A">
        <w:rPr>
          <w:rFonts w:ascii="Times New Roman" w:hAnsi="Times New Roman" w:cs="Times New Roman"/>
          <w:sz w:val="24"/>
          <w:szCs w:val="24"/>
        </w:rPr>
        <w:t xml:space="preserve">Ask for consent to use </w:t>
      </w:r>
      <w:r>
        <w:rPr>
          <w:rFonts w:ascii="Times New Roman" w:hAnsi="Times New Roman" w:cs="Times New Roman"/>
          <w:sz w:val="24"/>
          <w:szCs w:val="24"/>
        </w:rPr>
        <w:t>cameras</w:t>
      </w:r>
      <w:r w:rsidRPr="0061246A">
        <w:rPr>
          <w:rFonts w:ascii="Times New Roman" w:hAnsi="Times New Roman" w:cs="Times New Roman"/>
          <w:sz w:val="24"/>
          <w:szCs w:val="24"/>
        </w:rPr>
        <w:t>.</w:t>
      </w:r>
    </w:p>
    <w:p w:rsidR="00B51E6A" w:rsidRDefault="00B51E6A"/>
    <w:p w:rsidR="00C51A73" w:rsidRPr="0061246A" w:rsidRDefault="00A5418E" w:rsidP="00C51A7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easonality</w:t>
      </w:r>
      <w:r w:rsidR="009543E4">
        <w:rPr>
          <w:rFonts w:ascii="Times New Roman" w:hAnsi="Times New Roman" w:cs="Times New Roman"/>
          <w:b/>
          <w:sz w:val="28"/>
          <w:szCs w:val="28"/>
        </w:rPr>
        <w:t xml:space="preserve"> of several factors</w:t>
      </w:r>
    </w:p>
    <w:p w:rsidR="00C51A73" w:rsidRPr="0061246A" w:rsidRDefault="00C51A73" w:rsidP="00010097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61246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Purpose:</w:t>
      </w:r>
      <w:r w:rsidRPr="0061246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T</w:t>
      </w:r>
      <w:r w:rsidRPr="0061246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is activity aims at understanding the </w:t>
      </w:r>
      <w:r w:rsidR="008A0FB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easonality of several factors of interest. Likewise, it will help to understand the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ignificance of </w:t>
      </w:r>
      <w:r w:rsidR="00010097">
        <w:rPr>
          <w:rFonts w:ascii="Times New Roman" w:eastAsia="Times New Roman" w:hAnsi="Times New Roman" w:cs="Times New Roman"/>
          <w:sz w:val="24"/>
          <w:szCs w:val="24"/>
          <w:lang w:val="en-GB"/>
        </w:rPr>
        <w:t>the “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dry</w:t>
      </w:r>
      <w:r w:rsidR="00010097">
        <w:rPr>
          <w:rFonts w:ascii="Times New Roman" w:eastAsia="Times New Roman" w:hAnsi="Times New Roman" w:cs="Times New Roman"/>
          <w:sz w:val="24"/>
          <w:szCs w:val="24"/>
          <w:lang w:val="en-GB"/>
        </w:rPr>
        <w:t>”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</w:t>
      </w:r>
      <w:r w:rsidR="00010097">
        <w:rPr>
          <w:rFonts w:ascii="Times New Roman" w:eastAsia="Times New Roman" w:hAnsi="Times New Roman" w:cs="Times New Roman"/>
          <w:sz w:val="24"/>
          <w:szCs w:val="24"/>
          <w:lang w:val="en-GB"/>
        </w:rPr>
        <w:t>“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wet</w:t>
      </w:r>
      <w:r w:rsidR="00010097">
        <w:rPr>
          <w:rFonts w:ascii="Times New Roman" w:eastAsia="Times New Roman" w:hAnsi="Times New Roman" w:cs="Times New Roman"/>
          <w:sz w:val="24"/>
          <w:szCs w:val="24"/>
          <w:lang w:val="en-GB"/>
        </w:rPr>
        <w:t>”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eason concepts am</w:t>
      </w:r>
      <w:r w:rsidR="0001009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ngst </w:t>
      </w:r>
      <w:r w:rsidR="008A0FB2">
        <w:rPr>
          <w:rFonts w:ascii="Times New Roman" w:eastAsia="Times New Roman" w:hAnsi="Times New Roman" w:cs="Times New Roman"/>
          <w:sz w:val="24"/>
          <w:szCs w:val="24"/>
          <w:lang w:val="en-GB"/>
        </w:rPr>
        <w:t>farmers (</w:t>
      </w:r>
      <w:r w:rsidR="008A0FB2" w:rsidRPr="008A0FB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d</w:t>
      </w:r>
      <w:r w:rsidRPr="008A0FB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uring the </w:t>
      </w:r>
      <w:r w:rsidR="00010097" w:rsidRPr="008A0FB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questionnaire, several respondents</w:t>
      </w:r>
      <w:r w:rsidRPr="008A0FB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described the year on such terms</w:t>
      </w:r>
      <w:r w:rsidR="00010097" w:rsidRPr="008A0FB2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 xml:space="preserve"> instead of discrete months’ names</w:t>
      </w:r>
      <w:r w:rsidR="008A0FB2">
        <w:rPr>
          <w:rFonts w:ascii="Times New Roman" w:eastAsia="Times New Roman" w:hAnsi="Times New Roman" w:cs="Times New Roman"/>
          <w:sz w:val="24"/>
          <w:szCs w:val="24"/>
          <w:lang w:val="en-GB"/>
        </w:rPr>
        <w:t>). Further, it serves as a wa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rm up exercise to start the journey. </w:t>
      </w:r>
    </w:p>
    <w:p w:rsidR="00C51A73" w:rsidRPr="0061246A" w:rsidRDefault="00C51A73" w:rsidP="00C51A7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61246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ool: </w:t>
      </w:r>
      <w:r w:rsidR="00010097">
        <w:rPr>
          <w:rFonts w:ascii="Times New Roman" w:eastAsia="Times New Roman" w:hAnsi="Times New Roman" w:cs="Times New Roman"/>
          <w:sz w:val="24"/>
          <w:szCs w:val="24"/>
          <w:lang w:val="en-GB"/>
        </w:rPr>
        <w:t>Seasonal calendar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:rsidR="00C51A73" w:rsidRDefault="00C51A73" w:rsidP="00C51A7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246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Facilitator</w:t>
      </w:r>
      <w:r w:rsidRPr="0061246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</w:t>
      </w:r>
      <w:r w:rsidR="00010097" w:rsidRPr="0061246A">
        <w:rPr>
          <w:rFonts w:ascii="Times New Roman" w:eastAsia="Calibri" w:hAnsi="Times New Roman" w:cs="Times New Roman"/>
          <w:sz w:val="24"/>
          <w:szCs w:val="24"/>
        </w:rPr>
        <w:t xml:space="preserve">The seasonality of </w:t>
      </w:r>
      <w:r w:rsidR="008A0FB2">
        <w:rPr>
          <w:rFonts w:ascii="Times New Roman" w:eastAsia="Calibri" w:hAnsi="Times New Roman" w:cs="Times New Roman"/>
          <w:sz w:val="24"/>
          <w:szCs w:val="24"/>
        </w:rPr>
        <w:t>rainfall and several activities or occurrences</w:t>
      </w:r>
      <w:r w:rsidR="00010097" w:rsidRPr="0061246A">
        <w:rPr>
          <w:rFonts w:ascii="Times New Roman" w:eastAsia="Calibri" w:hAnsi="Times New Roman" w:cs="Times New Roman"/>
          <w:sz w:val="24"/>
          <w:szCs w:val="24"/>
        </w:rPr>
        <w:t xml:space="preserve"> is </w:t>
      </w:r>
      <w:r w:rsidR="008A0FB2">
        <w:rPr>
          <w:rFonts w:ascii="Times New Roman" w:eastAsia="Calibri" w:hAnsi="Times New Roman" w:cs="Times New Roman"/>
          <w:sz w:val="24"/>
          <w:szCs w:val="24"/>
        </w:rPr>
        <w:t>depicted</w:t>
      </w:r>
      <w:r w:rsidR="00010097" w:rsidRPr="0061246A">
        <w:rPr>
          <w:rFonts w:ascii="Times New Roman" w:eastAsia="Calibri" w:hAnsi="Times New Roman" w:cs="Times New Roman"/>
          <w:sz w:val="24"/>
          <w:szCs w:val="24"/>
        </w:rPr>
        <w:t xml:space="preserve"> by indicating the timing of occurrence or scoring occurrence in relation to the </w:t>
      </w:r>
      <w:r w:rsidR="008A0FB2">
        <w:rPr>
          <w:rFonts w:ascii="Times New Roman" w:eastAsia="Calibri" w:hAnsi="Times New Roman" w:cs="Times New Roman"/>
          <w:sz w:val="24"/>
          <w:szCs w:val="24"/>
        </w:rPr>
        <w:t>months of the year</w:t>
      </w:r>
      <w:r w:rsidR="009C455B">
        <w:rPr>
          <w:rFonts w:ascii="Times New Roman" w:eastAsia="Calibri" w:hAnsi="Times New Roman" w:cs="Times New Roman"/>
          <w:sz w:val="24"/>
          <w:szCs w:val="24"/>
        </w:rPr>
        <w:t>,</w:t>
      </w:r>
      <w:r w:rsidR="00010097" w:rsidRPr="0061246A">
        <w:rPr>
          <w:rFonts w:ascii="Times New Roman" w:eastAsia="Calibri" w:hAnsi="Times New Roman" w:cs="Times New Roman"/>
          <w:sz w:val="24"/>
          <w:szCs w:val="24"/>
        </w:rPr>
        <w:t xml:space="preserve"> using 100 counters for each factor.</w:t>
      </w:r>
    </w:p>
    <w:p w:rsidR="00C51A73" w:rsidRDefault="00C51A73"/>
    <w:p w:rsidR="00010097" w:rsidRDefault="00010097"/>
    <w:p w:rsidR="004C5008" w:rsidRDefault="004C5008"/>
    <w:p w:rsidR="008A0FB2" w:rsidRDefault="008A0FB2"/>
    <w:p w:rsidR="008A0FB2" w:rsidRDefault="008A0FB2"/>
    <w:tbl>
      <w:tblPr>
        <w:tblStyle w:val="TableGrid"/>
        <w:tblW w:w="1089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2700"/>
        <w:gridCol w:w="630"/>
        <w:gridCol w:w="720"/>
        <w:gridCol w:w="720"/>
        <w:gridCol w:w="630"/>
        <w:gridCol w:w="630"/>
        <w:gridCol w:w="630"/>
        <w:gridCol w:w="630"/>
        <w:gridCol w:w="720"/>
        <w:gridCol w:w="720"/>
        <w:gridCol w:w="720"/>
        <w:gridCol w:w="720"/>
        <w:gridCol w:w="720"/>
      </w:tblGrid>
      <w:tr w:rsidR="008A0FB2" w:rsidRPr="00D56DFD" w:rsidTr="00B51E6A">
        <w:tc>
          <w:tcPr>
            <w:tcW w:w="2700" w:type="dxa"/>
            <w:shd w:val="clear" w:color="auto" w:fill="F2F2F2" w:themeFill="background1" w:themeFillShade="F2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190" w:type="dxa"/>
            <w:gridSpan w:val="12"/>
            <w:shd w:val="clear" w:color="auto" w:fill="F2F2F2" w:themeFill="background1" w:themeFillShade="F2"/>
          </w:tcPr>
          <w:p w:rsidR="008A0FB2" w:rsidRPr="00435310" w:rsidRDefault="008A0FB2" w:rsidP="00B51E6A">
            <w:pPr>
              <w:spacing w:after="200" w:line="276" w:lineRule="auto"/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35310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Months </w:t>
            </w:r>
          </w:p>
        </w:tc>
      </w:tr>
      <w:tr w:rsidR="008A0FB2" w:rsidRPr="00D56DFD" w:rsidTr="00B51E6A">
        <w:tc>
          <w:tcPr>
            <w:tcW w:w="270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35310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Event</w:t>
            </w:r>
          </w:p>
        </w:tc>
        <w:tc>
          <w:tcPr>
            <w:tcW w:w="63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35310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J</w:t>
            </w: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35310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35310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63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35310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63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35310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63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35310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J</w:t>
            </w:r>
          </w:p>
        </w:tc>
        <w:tc>
          <w:tcPr>
            <w:tcW w:w="63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35310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J</w:t>
            </w: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35310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35310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35310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O</w:t>
            </w: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35310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35310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D</w:t>
            </w:r>
          </w:p>
        </w:tc>
      </w:tr>
      <w:tr w:rsidR="008A0FB2" w:rsidRPr="00D56DFD" w:rsidTr="00B51E6A">
        <w:tc>
          <w:tcPr>
            <w:tcW w:w="270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35310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Local name of season</w:t>
            </w:r>
          </w:p>
        </w:tc>
        <w:tc>
          <w:tcPr>
            <w:tcW w:w="63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</w:tr>
      <w:tr w:rsidR="008A0FB2" w:rsidRPr="00D56DFD" w:rsidTr="00B51E6A">
        <w:tc>
          <w:tcPr>
            <w:tcW w:w="270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35310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Rainfall</w:t>
            </w:r>
          </w:p>
        </w:tc>
        <w:tc>
          <w:tcPr>
            <w:tcW w:w="63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</w:tr>
      <w:tr w:rsidR="008A0FB2" w:rsidRPr="00D56DFD" w:rsidTr="00B51E6A">
        <w:tc>
          <w:tcPr>
            <w:tcW w:w="2700" w:type="dxa"/>
          </w:tcPr>
          <w:p w:rsidR="008A0FB2" w:rsidRPr="00435310" w:rsidRDefault="00BC553F" w:rsidP="00BC553F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Bushpig’s</w:t>
            </w:r>
            <w:proofErr w:type="spellEnd"/>
            <w:r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hunting season*</w:t>
            </w:r>
          </w:p>
        </w:tc>
        <w:tc>
          <w:tcPr>
            <w:tcW w:w="63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</w:tr>
      <w:tr w:rsidR="00BC553F" w:rsidRPr="00D56DFD" w:rsidTr="00B51E6A">
        <w:tc>
          <w:tcPr>
            <w:tcW w:w="2700" w:type="dxa"/>
          </w:tcPr>
          <w:p w:rsidR="00BC553F" w:rsidRDefault="00BC553F" w:rsidP="00BC553F">
            <w:pPr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Warthog’s hunting season*</w:t>
            </w:r>
          </w:p>
          <w:p w:rsidR="00BC553F" w:rsidRDefault="00BC553F" w:rsidP="00BC553F">
            <w:pPr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:rsidR="00BC553F" w:rsidRPr="00435310" w:rsidRDefault="00BC553F" w:rsidP="00B51E6A">
            <w:pPr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BC553F" w:rsidRPr="00435310" w:rsidRDefault="00BC553F" w:rsidP="00B51E6A">
            <w:pPr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BC553F" w:rsidRPr="00435310" w:rsidRDefault="00BC553F" w:rsidP="00B51E6A">
            <w:pPr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:rsidR="00BC553F" w:rsidRPr="00435310" w:rsidRDefault="00BC553F" w:rsidP="00B51E6A">
            <w:pPr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:rsidR="00BC553F" w:rsidRPr="00435310" w:rsidRDefault="00BC553F" w:rsidP="00B51E6A">
            <w:pPr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:rsidR="00BC553F" w:rsidRPr="00435310" w:rsidRDefault="00BC553F" w:rsidP="00B51E6A">
            <w:pPr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:rsidR="00BC553F" w:rsidRPr="00435310" w:rsidRDefault="00BC553F" w:rsidP="00B51E6A">
            <w:pPr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BC553F" w:rsidRPr="00435310" w:rsidRDefault="00BC553F" w:rsidP="00B51E6A">
            <w:pPr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BC553F" w:rsidRPr="00435310" w:rsidRDefault="00BC553F" w:rsidP="00B51E6A">
            <w:pPr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BC553F" w:rsidRPr="00435310" w:rsidRDefault="00BC553F" w:rsidP="00B51E6A">
            <w:pPr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BC553F" w:rsidRPr="00435310" w:rsidRDefault="00BC553F" w:rsidP="00B51E6A">
            <w:pPr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BC553F" w:rsidRPr="00435310" w:rsidRDefault="00BC553F" w:rsidP="00B51E6A">
            <w:pPr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</w:tr>
      <w:tr w:rsidR="008A0FB2" w:rsidRPr="00D56DFD" w:rsidTr="00B51E6A">
        <w:trPr>
          <w:trHeight w:val="708"/>
        </w:trPr>
        <w:tc>
          <w:tcPr>
            <w:tcW w:w="2700" w:type="dxa"/>
          </w:tcPr>
          <w:p w:rsidR="008A0FB2" w:rsidRPr="00742DA6" w:rsidRDefault="00BC553F" w:rsidP="00BC553F">
            <w:pPr>
              <w:spacing w:after="200" w:line="276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Presence of bushpig </w:t>
            </w:r>
            <w:r w:rsidR="008A0FB2" w:rsidRPr="00435310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in the community</w:t>
            </w:r>
            <w:r w:rsidR="00222A91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</w:t>
            </w:r>
            <w:r w:rsidR="00222A91" w:rsidRPr="00222A91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Δ</w:t>
            </w:r>
          </w:p>
        </w:tc>
        <w:tc>
          <w:tcPr>
            <w:tcW w:w="63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</w:tr>
      <w:tr w:rsidR="00BC553F" w:rsidRPr="00D56DFD" w:rsidTr="00B51E6A">
        <w:trPr>
          <w:trHeight w:val="708"/>
        </w:trPr>
        <w:tc>
          <w:tcPr>
            <w:tcW w:w="2700" w:type="dxa"/>
          </w:tcPr>
          <w:p w:rsidR="00BC553F" w:rsidRDefault="00BC553F" w:rsidP="00BC553F">
            <w:r w:rsidRPr="009D674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Presence of </w:t>
            </w:r>
            <w:r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warthog</w:t>
            </w:r>
            <w:r w:rsidRPr="009D6742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in the community</w:t>
            </w:r>
            <w:r w:rsidR="00222A91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 xml:space="preserve"> </w:t>
            </w:r>
            <w:r w:rsidR="00222A91" w:rsidRPr="00222A91">
              <w:rPr>
                <w:rFonts w:ascii="Times New Roman" w:eastAsiaTheme="majorEastAsia" w:hAnsi="Times New Roman" w:cs="Times New Roman"/>
                <w:bCs/>
                <w:sz w:val="20"/>
                <w:szCs w:val="20"/>
                <w:vertAlign w:val="superscript"/>
              </w:rPr>
              <w:t>Δ</w:t>
            </w:r>
          </w:p>
        </w:tc>
        <w:tc>
          <w:tcPr>
            <w:tcW w:w="630" w:type="dxa"/>
          </w:tcPr>
          <w:p w:rsidR="00BC553F" w:rsidRDefault="00BC553F"/>
        </w:tc>
        <w:tc>
          <w:tcPr>
            <w:tcW w:w="720" w:type="dxa"/>
          </w:tcPr>
          <w:p w:rsidR="00BC553F" w:rsidRDefault="00BC553F"/>
        </w:tc>
        <w:tc>
          <w:tcPr>
            <w:tcW w:w="720" w:type="dxa"/>
          </w:tcPr>
          <w:p w:rsidR="00BC553F" w:rsidRDefault="00BC553F"/>
        </w:tc>
        <w:tc>
          <w:tcPr>
            <w:tcW w:w="630" w:type="dxa"/>
          </w:tcPr>
          <w:p w:rsidR="00BC553F" w:rsidRDefault="00BC553F"/>
        </w:tc>
        <w:tc>
          <w:tcPr>
            <w:tcW w:w="630" w:type="dxa"/>
          </w:tcPr>
          <w:p w:rsidR="00BC553F" w:rsidRDefault="00BC553F"/>
        </w:tc>
        <w:tc>
          <w:tcPr>
            <w:tcW w:w="630" w:type="dxa"/>
          </w:tcPr>
          <w:p w:rsidR="00BC553F" w:rsidRDefault="00BC553F"/>
        </w:tc>
        <w:tc>
          <w:tcPr>
            <w:tcW w:w="630" w:type="dxa"/>
          </w:tcPr>
          <w:p w:rsidR="00BC553F" w:rsidRDefault="00BC553F"/>
        </w:tc>
        <w:tc>
          <w:tcPr>
            <w:tcW w:w="720" w:type="dxa"/>
          </w:tcPr>
          <w:p w:rsidR="00BC553F" w:rsidRDefault="00BC553F"/>
        </w:tc>
        <w:tc>
          <w:tcPr>
            <w:tcW w:w="720" w:type="dxa"/>
          </w:tcPr>
          <w:p w:rsidR="00BC553F" w:rsidRDefault="00BC553F"/>
        </w:tc>
        <w:tc>
          <w:tcPr>
            <w:tcW w:w="720" w:type="dxa"/>
          </w:tcPr>
          <w:p w:rsidR="00BC553F" w:rsidRDefault="00BC553F"/>
        </w:tc>
        <w:tc>
          <w:tcPr>
            <w:tcW w:w="720" w:type="dxa"/>
          </w:tcPr>
          <w:p w:rsidR="00BC553F" w:rsidRDefault="00BC553F"/>
        </w:tc>
        <w:tc>
          <w:tcPr>
            <w:tcW w:w="720" w:type="dxa"/>
          </w:tcPr>
          <w:p w:rsidR="00BC553F" w:rsidRDefault="00BC553F"/>
        </w:tc>
      </w:tr>
      <w:tr w:rsidR="008A0FB2" w:rsidRPr="00D56DFD" w:rsidTr="00B51E6A">
        <w:tc>
          <w:tcPr>
            <w:tcW w:w="2700" w:type="dxa"/>
          </w:tcPr>
          <w:p w:rsidR="008A0FB2" w:rsidRPr="00435310" w:rsidRDefault="00BC553F" w:rsidP="00B51E6A">
            <w:pPr>
              <w:spacing w:after="200" w:line="276" w:lineRule="auto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Crop damage caused by wildlife</w:t>
            </w:r>
          </w:p>
        </w:tc>
        <w:tc>
          <w:tcPr>
            <w:tcW w:w="63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8A0FB2" w:rsidRPr="00435310" w:rsidRDefault="008A0FB2" w:rsidP="00B51E6A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</w:tr>
    </w:tbl>
    <w:p w:rsidR="008A0FB2" w:rsidRPr="004C5008" w:rsidRDefault="008A0FB2" w:rsidP="004C5008">
      <w:pPr>
        <w:spacing w:after="0"/>
        <w:rPr>
          <w:rFonts w:ascii="Times New Roman" w:hAnsi="Times New Roman" w:cs="Times New Roman"/>
          <w:sz w:val="16"/>
          <w:szCs w:val="16"/>
        </w:rPr>
      </w:pPr>
    </w:p>
    <w:p w:rsidR="00BC553F" w:rsidRPr="00222A91" w:rsidRDefault="00BC553F" w:rsidP="004C500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222A91">
        <w:rPr>
          <w:rFonts w:ascii="Times New Roman" w:hAnsi="Times New Roman" w:cs="Times New Roman"/>
          <w:sz w:val="20"/>
          <w:szCs w:val="20"/>
        </w:rPr>
        <w:t xml:space="preserve">* Do they </w:t>
      </w:r>
      <w:r w:rsidRPr="00222A91">
        <w:rPr>
          <w:rFonts w:ascii="Times New Roman" w:hAnsi="Times New Roman" w:cs="Times New Roman"/>
          <w:i/>
          <w:sz w:val="20"/>
          <w:szCs w:val="20"/>
        </w:rPr>
        <w:t>attempt</w:t>
      </w:r>
      <w:r w:rsidRPr="00222A91">
        <w:rPr>
          <w:rFonts w:ascii="Times New Roman" w:hAnsi="Times New Roman" w:cs="Times New Roman"/>
          <w:sz w:val="20"/>
          <w:szCs w:val="20"/>
        </w:rPr>
        <w:t xml:space="preserve"> to hunt throughout the year? Or do they focus more during a specific time of the year? Notice the word “attempt”. We’re not talking only about “when” they manage to hunt them</w:t>
      </w:r>
      <w:r w:rsidR="00B51E6A">
        <w:rPr>
          <w:rFonts w:ascii="Times New Roman" w:hAnsi="Times New Roman" w:cs="Times New Roman"/>
          <w:sz w:val="20"/>
          <w:szCs w:val="20"/>
        </w:rPr>
        <w:t xml:space="preserve"> (that we already know from the questionnaires)</w:t>
      </w:r>
      <w:r w:rsidRPr="00222A91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22A91" w:rsidRDefault="00222A91" w:rsidP="00BC553F">
      <w:pPr>
        <w:rPr>
          <w:rFonts w:ascii="Times New Roman" w:eastAsiaTheme="majorEastAsia" w:hAnsi="Times New Roman" w:cs="Times New Roman"/>
          <w:bCs/>
          <w:sz w:val="20"/>
          <w:szCs w:val="20"/>
        </w:rPr>
      </w:pPr>
      <w:r w:rsidRPr="00222A91">
        <w:rPr>
          <w:rFonts w:ascii="Times New Roman" w:eastAsiaTheme="majorEastAsia" w:hAnsi="Times New Roman" w:cs="Times New Roman"/>
          <w:bCs/>
          <w:sz w:val="20"/>
          <w:szCs w:val="20"/>
          <w:vertAlign w:val="superscript"/>
        </w:rPr>
        <w:t xml:space="preserve">Δ </w:t>
      </w:r>
      <w:r w:rsidRPr="00222A91">
        <w:rPr>
          <w:rFonts w:ascii="Times New Roman" w:eastAsiaTheme="majorEastAsia" w:hAnsi="Times New Roman" w:cs="Times New Roman"/>
          <w:bCs/>
          <w:sz w:val="20"/>
          <w:szCs w:val="20"/>
        </w:rPr>
        <w:t>As a method of triangulation used with the questionnaires</w:t>
      </w:r>
    </w:p>
    <w:p w:rsidR="00180524" w:rsidRDefault="00180524" w:rsidP="00BC553F">
      <w:pPr>
        <w:rPr>
          <w:rFonts w:ascii="Times New Roman" w:eastAsiaTheme="majorEastAsia" w:hAnsi="Times New Roman" w:cs="Times New Roman"/>
          <w:bCs/>
          <w:sz w:val="20"/>
          <w:szCs w:val="20"/>
        </w:rPr>
      </w:pPr>
    </w:p>
    <w:p w:rsidR="00A5418E" w:rsidRPr="0061246A" w:rsidRDefault="003E48AC" w:rsidP="006D7F3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easonality</w:t>
      </w:r>
      <w:r w:rsidR="00A5418E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9543E4">
        <w:rPr>
          <w:rFonts w:ascii="Times New Roman" w:hAnsi="Times New Roman" w:cs="Times New Roman"/>
          <w:b/>
          <w:sz w:val="28"/>
          <w:szCs w:val="28"/>
        </w:rPr>
        <w:t>of crop damage</w:t>
      </w:r>
      <w:r>
        <w:rPr>
          <w:rFonts w:ascii="Times New Roman" w:hAnsi="Times New Roman" w:cs="Times New Roman"/>
          <w:b/>
          <w:sz w:val="28"/>
          <w:szCs w:val="28"/>
        </w:rPr>
        <w:t>d</w:t>
      </w:r>
    </w:p>
    <w:p w:rsidR="00A5418E" w:rsidRPr="0061246A" w:rsidRDefault="00A5418E" w:rsidP="00A541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61246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Purpose:</w:t>
      </w:r>
      <w:r w:rsidRPr="0061246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T</w:t>
      </w:r>
      <w:r w:rsidRPr="0061246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is activity aims at understanding the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easonality</w:t>
      </w:r>
      <w:r w:rsidR="009543E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f crop damage caused by </w:t>
      </w:r>
      <w:proofErr w:type="spellStart"/>
      <w:r w:rsidR="009543E4">
        <w:rPr>
          <w:rFonts w:ascii="Times New Roman" w:eastAsia="Times New Roman" w:hAnsi="Times New Roman" w:cs="Times New Roman"/>
          <w:sz w:val="24"/>
          <w:szCs w:val="24"/>
          <w:lang w:val="en-GB"/>
        </w:rPr>
        <w:t>bushpig</w:t>
      </w:r>
      <w:proofErr w:type="spellEnd"/>
      <w:r w:rsidR="009543E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warthog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="009543E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:rsidR="00007874" w:rsidRDefault="00007874" w:rsidP="00A541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CC2A98" w:rsidRDefault="00007874" w:rsidP="00A5418E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C. </w:t>
      </w:r>
      <w:r w:rsidR="00A5418E" w:rsidRPr="0061246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ool:</w:t>
      </w:r>
      <w:r w:rsidR="00A5418E" w:rsidRPr="009543E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 w:rsidR="009543E4" w:rsidRPr="009543E4">
        <w:rPr>
          <w:rFonts w:ascii="Times New Roman" w:eastAsia="Times New Roman" w:hAnsi="Times New Roman" w:cs="Times New Roman"/>
          <w:sz w:val="24"/>
          <w:szCs w:val="24"/>
          <w:lang w:val="en-GB"/>
        </w:rPr>
        <w:t>easonal calendar</w:t>
      </w:r>
    </w:p>
    <w:p w:rsidR="00A5418E" w:rsidRDefault="00A5418E" w:rsidP="00A5418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246A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Facilitator</w:t>
      </w:r>
      <w:r w:rsidRPr="0061246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</w:t>
      </w:r>
      <w:r w:rsidRPr="0061246A">
        <w:rPr>
          <w:rFonts w:ascii="Times New Roman" w:eastAsia="Calibri" w:hAnsi="Times New Roman" w:cs="Times New Roman"/>
          <w:sz w:val="24"/>
          <w:szCs w:val="24"/>
        </w:rPr>
        <w:t xml:space="preserve">The seasonality of </w:t>
      </w:r>
      <w:r w:rsidR="009543E4">
        <w:rPr>
          <w:rFonts w:ascii="Times New Roman" w:eastAsia="Calibri" w:hAnsi="Times New Roman" w:cs="Times New Roman"/>
          <w:sz w:val="24"/>
          <w:szCs w:val="24"/>
        </w:rPr>
        <w:t>crop damage is</w:t>
      </w:r>
      <w:r w:rsidRPr="0061246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depicted</w:t>
      </w:r>
      <w:r w:rsidRPr="0061246A">
        <w:rPr>
          <w:rFonts w:ascii="Times New Roman" w:eastAsia="Calibri" w:hAnsi="Times New Roman" w:cs="Times New Roman"/>
          <w:sz w:val="24"/>
          <w:szCs w:val="24"/>
        </w:rPr>
        <w:t xml:space="preserve"> by indicating the timing of occurrence in relation to the </w:t>
      </w:r>
      <w:r>
        <w:rPr>
          <w:rFonts w:ascii="Times New Roman" w:eastAsia="Calibri" w:hAnsi="Times New Roman" w:cs="Times New Roman"/>
          <w:sz w:val="24"/>
          <w:szCs w:val="24"/>
        </w:rPr>
        <w:t>months of the year</w:t>
      </w:r>
      <w:r w:rsidR="009C455B">
        <w:rPr>
          <w:rFonts w:ascii="Times New Roman" w:eastAsia="Calibri" w:hAnsi="Times New Roman" w:cs="Times New Roman"/>
          <w:sz w:val="24"/>
          <w:szCs w:val="24"/>
        </w:rPr>
        <w:t>,</w:t>
      </w:r>
      <w:r w:rsidRPr="0061246A">
        <w:rPr>
          <w:rFonts w:ascii="Times New Roman" w:eastAsia="Calibri" w:hAnsi="Times New Roman" w:cs="Times New Roman"/>
          <w:sz w:val="24"/>
          <w:szCs w:val="24"/>
        </w:rPr>
        <w:t xml:space="preserve"> using 100 counters for each factor.</w:t>
      </w:r>
    </w:p>
    <w:tbl>
      <w:tblPr>
        <w:tblStyle w:val="TableGrid"/>
        <w:tblpPr w:leftFromText="180" w:rightFromText="180" w:vertAnchor="text" w:horzAnchor="margin" w:tblpXSpec="center" w:tblpY="348"/>
        <w:tblW w:w="8593" w:type="dxa"/>
        <w:tblLayout w:type="fixed"/>
        <w:tblLook w:val="04A0" w:firstRow="1" w:lastRow="0" w:firstColumn="1" w:lastColumn="0" w:noHBand="0" w:noVBand="1"/>
      </w:tblPr>
      <w:tblGrid>
        <w:gridCol w:w="985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</w:tblGrid>
      <w:tr w:rsidR="00007874" w:rsidRPr="00D56DFD" w:rsidTr="00007874">
        <w:tc>
          <w:tcPr>
            <w:tcW w:w="985" w:type="dxa"/>
            <w:vMerge w:val="restart"/>
            <w:shd w:val="clear" w:color="auto" w:fill="F2F2F2" w:themeFill="background1" w:themeFillShade="F2"/>
            <w:vAlign w:val="bottom"/>
          </w:tcPr>
          <w:p w:rsidR="00007874" w:rsidRPr="00CC2A98" w:rsidRDefault="00007874" w:rsidP="00007874">
            <w:pPr>
              <w:spacing w:after="200" w:line="276" w:lineRule="auto"/>
              <w:jc w:val="center"/>
              <w:rPr>
                <w:rFonts w:ascii="Times New Roman" w:eastAsiaTheme="majorEastAsia" w:hAnsi="Times New Roman" w:cs="Times New Roman"/>
                <w:bCs/>
                <w:sz w:val="20"/>
                <w:szCs w:val="20"/>
                <w:lang w:val="es-ES"/>
              </w:rPr>
            </w:pPr>
            <w:r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Animal</w:t>
            </w:r>
          </w:p>
        </w:tc>
        <w:tc>
          <w:tcPr>
            <w:tcW w:w="7608" w:type="dxa"/>
            <w:gridSpan w:val="12"/>
            <w:shd w:val="clear" w:color="auto" w:fill="F2F2F2" w:themeFill="background1" w:themeFillShade="F2"/>
          </w:tcPr>
          <w:p w:rsidR="00007874" w:rsidRPr="00D56DFD" w:rsidRDefault="00007874" w:rsidP="00007874">
            <w:pPr>
              <w:jc w:val="center"/>
            </w:pPr>
            <w:r w:rsidRPr="00435310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Months</w:t>
            </w:r>
          </w:p>
        </w:tc>
      </w:tr>
      <w:tr w:rsidR="00007874" w:rsidRPr="00D56DFD" w:rsidTr="00007874">
        <w:tc>
          <w:tcPr>
            <w:tcW w:w="985" w:type="dxa"/>
            <w:vMerge/>
            <w:shd w:val="clear" w:color="auto" w:fill="F2F2F2" w:themeFill="background1" w:themeFillShade="F2"/>
          </w:tcPr>
          <w:p w:rsidR="00007874" w:rsidRPr="00435310" w:rsidRDefault="00007874" w:rsidP="00007874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</w:tcPr>
          <w:p w:rsidR="00007874" w:rsidRPr="00435310" w:rsidRDefault="00007874" w:rsidP="00007874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35310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J</w:t>
            </w:r>
          </w:p>
        </w:tc>
        <w:tc>
          <w:tcPr>
            <w:tcW w:w="634" w:type="dxa"/>
          </w:tcPr>
          <w:p w:rsidR="00007874" w:rsidRPr="00435310" w:rsidRDefault="00007874" w:rsidP="00007874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35310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634" w:type="dxa"/>
          </w:tcPr>
          <w:p w:rsidR="00007874" w:rsidRPr="00435310" w:rsidRDefault="00007874" w:rsidP="00007874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35310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634" w:type="dxa"/>
          </w:tcPr>
          <w:p w:rsidR="00007874" w:rsidRPr="00435310" w:rsidRDefault="00007874" w:rsidP="00007874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35310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634" w:type="dxa"/>
          </w:tcPr>
          <w:p w:rsidR="00007874" w:rsidRPr="00435310" w:rsidRDefault="00007874" w:rsidP="00007874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35310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634" w:type="dxa"/>
          </w:tcPr>
          <w:p w:rsidR="00007874" w:rsidRPr="00435310" w:rsidRDefault="00007874" w:rsidP="00007874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35310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J</w:t>
            </w:r>
          </w:p>
        </w:tc>
        <w:tc>
          <w:tcPr>
            <w:tcW w:w="634" w:type="dxa"/>
          </w:tcPr>
          <w:p w:rsidR="00007874" w:rsidRPr="00435310" w:rsidRDefault="00007874" w:rsidP="00007874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35310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J</w:t>
            </w:r>
          </w:p>
        </w:tc>
        <w:tc>
          <w:tcPr>
            <w:tcW w:w="634" w:type="dxa"/>
          </w:tcPr>
          <w:p w:rsidR="00007874" w:rsidRPr="00435310" w:rsidRDefault="00007874" w:rsidP="00007874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35310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A</w:t>
            </w:r>
          </w:p>
        </w:tc>
        <w:tc>
          <w:tcPr>
            <w:tcW w:w="634" w:type="dxa"/>
          </w:tcPr>
          <w:p w:rsidR="00007874" w:rsidRPr="00435310" w:rsidRDefault="00007874" w:rsidP="00007874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35310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S</w:t>
            </w:r>
          </w:p>
        </w:tc>
        <w:tc>
          <w:tcPr>
            <w:tcW w:w="634" w:type="dxa"/>
          </w:tcPr>
          <w:p w:rsidR="00007874" w:rsidRPr="00435310" w:rsidRDefault="00007874" w:rsidP="00007874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35310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O</w:t>
            </w:r>
          </w:p>
        </w:tc>
        <w:tc>
          <w:tcPr>
            <w:tcW w:w="634" w:type="dxa"/>
          </w:tcPr>
          <w:p w:rsidR="00007874" w:rsidRPr="00435310" w:rsidRDefault="00007874" w:rsidP="00007874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35310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N</w:t>
            </w:r>
          </w:p>
        </w:tc>
        <w:tc>
          <w:tcPr>
            <w:tcW w:w="634" w:type="dxa"/>
          </w:tcPr>
          <w:p w:rsidR="00007874" w:rsidRPr="00435310" w:rsidRDefault="00007874" w:rsidP="00007874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 w:rsidRPr="00435310"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D</w:t>
            </w:r>
          </w:p>
        </w:tc>
      </w:tr>
      <w:tr w:rsidR="00007874" w:rsidRPr="00D56DFD" w:rsidTr="00007874">
        <w:tc>
          <w:tcPr>
            <w:tcW w:w="985" w:type="dxa"/>
            <w:shd w:val="clear" w:color="auto" w:fill="F2F2F2" w:themeFill="background1" w:themeFillShade="F2"/>
          </w:tcPr>
          <w:p w:rsidR="00007874" w:rsidRPr="00435310" w:rsidRDefault="00007874" w:rsidP="00007874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Bushpig</w:t>
            </w:r>
            <w:proofErr w:type="spellEnd"/>
          </w:p>
        </w:tc>
        <w:tc>
          <w:tcPr>
            <w:tcW w:w="634" w:type="dxa"/>
          </w:tcPr>
          <w:p w:rsidR="00007874" w:rsidRPr="00435310" w:rsidRDefault="00007874" w:rsidP="00007874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</w:tcPr>
          <w:p w:rsidR="00007874" w:rsidRPr="00435310" w:rsidRDefault="00007874" w:rsidP="00007874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</w:tcPr>
          <w:p w:rsidR="00007874" w:rsidRPr="00435310" w:rsidRDefault="00007874" w:rsidP="00007874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</w:tcPr>
          <w:p w:rsidR="00007874" w:rsidRPr="00435310" w:rsidRDefault="00007874" w:rsidP="00007874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</w:tcPr>
          <w:p w:rsidR="00007874" w:rsidRPr="00435310" w:rsidRDefault="00007874" w:rsidP="00007874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</w:tcPr>
          <w:p w:rsidR="00007874" w:rsidRPr="00435310" w:rsidRDefault="00007874" w:rsidP="00007874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</w:tcPr>
          <w:p w:rsidR="00007874" w:rsidRPr="00435310" w:rsidRDefault="00007874" w:rsidP="00007874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</w:tcPr>
          <w:p w:rsidR="00007874" w:rsidRPr="00435310" w:rsidRDefault="00007874" w:rsidP="00007874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</w:tcPr>
          <w:p w:rsidR="00007874" w:rsidRPr="00435310" w:rsidRDefault="00007874" w:rsidP="00007874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</w:tcPr>
          <w:p w:rsidR="00007874" w:rsidRPr="00435310" w:rsidRDefault="00007874" w:rsidP="00007874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</w:tcPr>
          <w:p w:rsidR="00007874" w:rsidRPr="00435310" w:rsidRDefault="00007874" w:rsidP="00007874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</w:tcPr>
          <w:p w:rsidR="00007874" w:rsidRPr="00435310" w:rsidRDefault="00007874" w:rsidP="00007874">
            <w:pPr>
              <w:spacing w:after="200" w:line="276" w:lineRule="auto"/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</w:tr>
      <w:tr w:rsidR="00007874" w:rsidRPr="00D56DFD" w:rsidTr="00007874">
        <w:tc>
          <w:tcPr>
            <w:tcW w:w="985" w:type="dxa"/>
            <w:shd w:val="clear" w:color="auto" w:fill="F2F2F2" w:themeFill="background1" w:themeFillShade="F2"/>
          </w:tcPr>
          <w:p w:rsidR="00007874" w:rsidRDefault="00007874" w:rsidP="00007874">
            <w:pPr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  <w:t>Warthog</w:t>
            </w:r>
          </w:p>
          <w:p w:rsidR="00007874" w:rsidRDefault="00007874" w:rsidP="00007874">
            <w:pPr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</w:tcPr>
          <w:p w:rsidR="00007874" w:rsidRPr="00435310" w:rsidRDefault="00007874" w:rsidP="00007874">
            <w:pPr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</w:tcPr>
          <w:p w:rsidR="00007874" w:rsidRPr="00435310" w:rsidRDefault="00007874" w:rsidP="00007874">
            <w:pPr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</w:tcPr>
          <w:p w:rsidR="00007874" w:rsidRPr="00435310" w:rsidRDefault="00007874" w:rsidP="00007874">
            <w:pPr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</w:tcPr>
          <w:p w:rsidR="00007874" w:rsidRPr="00435310" w:rsidRDefault="00007874" w:rsidP="00007874">
            <w:pPr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</w:tcPr>
          <w:p w:rsidR="00007874" w:rsidRPr="00435310" w:rsidRDefault="00007874" w:rsidP="00007874">
            <w:pPr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</w:tcPr>
          <w:p w:rsidR="00007874" w:rsidRPr="00435310" w:rsidRDefault="00007874" w:rsidP="00007874">
            <w:pPr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</w:tcPr>
          <w:p w:rsidR="00007874" w:rsidRPr="00435310" w:rsidRDefault="00007874" w:rsidP="00007874">
            <w:pPr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</w:tcPr>
          <w:p w:rsidR="00007874" w:rsidRPr="00435310" w:rsidRDefault="00007874" w:rsidP="00007874">
            <w:pPr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</w:tcPr>
          <w:p w:rsidR="00007874" w:rsidRPr="00435310" w:rsidRDefault="00007874" w:rsidP="00007874">
            <w:pPr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</w:tcPr>
          <w:p w:rsidR="00007874" w:rsidRPr="00435310" w:rsidRDefault="00007874" w:rsidP="00007874">
            <w:pPr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</w:tcPr>
          <w:p w:rsidR="00007874" w:rsidRPr="00435310" w:rsidRDefault="00007874" w:rsidP="00007874">
            <w:pPr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4" w:type="dxa"/>
          </w:tcPr>
          <w:p w:rsidR="00007874" w:rsidRPr="00435310" w:rsidRDefault="00007874" w:rsidP="00007874">
            <w:pPr>
              <w:jc w:val="both"/>
              <w:rPr>
                <w:rFonts w:ascii="Times New Roman" w:eastAsiaTheme="majorEastAsia" w:hAnsi="Times New Roman" w:cs="Times New Roman"/>
                <w:bCs/>
                <w:sz w:val="20"/>
                <w:szCs w:val="20"/>
              </w:rPr>
            </w:pPr>
          </w:p>
        </w:tc>
      </w:tr>
    </w:tbl>
    <w:p w:rsidR="00007874" w:rsidRDefault="00007874" w:rsidP="0000787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4C5008" w:rsidRDefault="004C5008" w:rsidP="0000787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4C5008" w:rsidRDefault="004C5008" w:rsidP="0000787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4C5008" w:rsidRDefault="004C5008" w:rsidP="0000787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4C5008" w:rsidRDefault="004C5008" w:rsidP="0000787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4C5008" w:rsidRDefault="004C5008" w:rsidP="0000787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4C5008" w:rsidRDefault="004C5008" w:rsidP="0000787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:rsidR="00510BF5" w:rsidRPr="00250CD2" w:rsidRDefault="00510BF5" w:rsidP="00510BF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color w:val="808080" w:themeColor="background1" w:themeShade="80"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Direct interactions</w:t>
      </w:r>
    </w:p>
    <w:p w:rsidR="00510BF5" w:rsidRPr="00B516AA" w:rsidRDefault="00510BF5" w:rsidP="00510BF5">
      <w:pPr>
        <w:pStyle w:val="Default"/>
        <w:jc w:val="both"/>
        <w:rPr>
          <w:rFonts w:ascii="Times New Roman" w:eastAsia="Times New Roman" w:hAnsi="Times New Roman" w:cs="Times New Roman"/>
          <w:b/>
          <w:i/>
          <w:lang w:val="en-GB"/>
        </w:rPr>
      </w:pPr>
      <w:r w:rsidRPr="000B1996">
        <w:rPr>
          <w:rFonts w:ascii="Times New Roman" w:eastAsia="Times New Roman" w:hAnsi="Times New Roman" w:cs="Times New Roman"/>
          <w:b/>
          <w:lang w:val="en-GB"/>
        </w:rPr>
        <w:t>Purpose:</w:t>
      </w:r>
      <w:r w:rsidRPr="000B1996">
        <w:rPr>
          <w:rFonts w:ascii="Times New Roman" w:eastAsia="Times New Roman" w:hAnsi="Times New Roman" w:cs="Times New Roman"/>
          <w:lang w:val="en-GB"/>
        </w:rPr>
        <w:t xml:space="preserve"> This activity aims </w:t>
      </w:r>
      <w:r w:rsidR="00EA3653">
        <w:rPr>
          <w:rFonts w:ascii="Times New Roman" w:eastAsia="Times New Roman" w:hAnsi="Times New Roman" w:cs="Times New Roman"/>
          <w:lang w:val="en-GB"/>
        </w:rPr>
        <w:t xml:space="preserve">at </w:t>
      </w:r>
      <w:r>
        <w:rPr>
          <w:rFonts w:ascii="Times New Roman" w:eastAsia="Times New Roman" w:hAnsi="Times New Roman" w:cs="Times New Roman"/>
          <w:lang w:val="en-GB"/>
        </w:rPr>
        <w:t xml:space="preserve">inquiring about the possible sighting of direct </w:t>
      </w:r>
      <w:r w:rsidRPr="00B516AA">
        <w:rPr>
          <w:rFonts w:ascii="Times New Roman" w:eastAsia="Times New Roman" w:hAnsi="Times New Roman" w:cs="Times New Roman"/>
          <w:lang w:val="en-GB"/>
        </w:rPr>
        <w:t xml:space="preserve">interactions </w:t>
      </w:r>
      <w:r w:rsidRPr="00B516AA">
        <w:rPr>
          <w:rFonts w:ascii="Times New Roman" w:hAnsi="Times New Roman" w:cs="Times New Roman"/>
          <w:bCs/>
        </w:rPr>
        <w:t>(same location within 100 m at the same time)</w:t>
      </w:r>
      <w:r>
        <w:rPr>
          <w:rFonts w:ascii="Times New Roman" w:eastAsia="Times New Roman" w:hAnsi="Times New Roman" w:cs="Times New Roman"/>
          <w:lang w:val="en-GB"/>
        </w:rPr>
        <w:t xml:space="preserve"> between wild pigs and domestic pigs </w:t>
      </w:r>
      <w:r w:rsidRPr="00B516AA">
        <w:rPr>
          <w:rFonts w:ascii="Times New Roman" w:eastAsia="Times New Roman" w:hAnsi="Times New Roman" w:cs="Times New Roman"/>
          <w:i/>
          <w:lang w:val="en-GB"/>
        </w:rPr>
        <w:t>(no limit of time, the direct interaction could have been seen ten years ago).</w:t>
      </w:r>
    </w:p>
    <w:p w:rsidR="00510BF5" w:rsidRPr="000B1996" w:rsidRDefault="00510BF5" w:rsidP="00510BF5">
      <w:pPr>
        <w:spacing w:after="0" w:line="240" w:lineRule="auto"/>
        <w:ind w:left="720" w:hanging="72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0B199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ool:</w:t>
      </w:r>
      <w:r w:rsidRPr="000B1996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Hand count</w:t>
      </w:r>
      <w:r w:rsidR="00EA365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listing</w:t>
      </w:r>
    </w:p>
    <w:p w:rsidR="00510BF5" w:rsidRDefault="00510BF5" w:rsidP="00510BF5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B199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Facilitator</w:t>
      </w:r>
      <w:r w:rsidRPr="000B1996">
        <w:rPr>
          <w:rFonts w:ascii="Times New Roman" w:eastAsia="Times New Roman" w:hAnsi="Times New Roman" w:cs="Times New Roman"/>
          <w:sz w:val="24"/>
          <w:szCs w:val="24"/>
          <w:lang w:val="en-GB"/>
        </w:rPr>
        <w:t>:</w:t>
      </w:r>
      <w:r>
        <w:rPr>
          <w:rFonts w:ascii="Times New Roman" w:eastAsia="Calibri" w:hAnsi="Times New Roman" w:cs="Times New Roman"/>
          <w:sz w:val="24"/>
          <w:szCs w:val="24"/>
        </w:rPr>
        <w:t xml:space="preserve"> The number of </w:t>
      </w:r>
      <w:r w:rsidR="00B323FB">
        <w:rPr>
          <w:rFonts w:ascii="Times New Roman" w:eastAsia="Calibri" w:hAnsi="Times New Roman" w:cs="Times New Roman"/>
          <w:sz w:val="24"/>
          <w:szCs w:val="24"/>
        </w:rPr>
        <w:t>farmers having seen d</w:t>
      </w:r>
      <w:r>
        <w:rPr>
          <w:rFonts w:ascii="Times New Roman" w:eastAsia="Calibri" w:hAnsi="Times New Roman" w:cs="Times New Roman"/>
          <w:sz w:val="24"/>
          <w:szCs w:val="24"/>
        </w:rPr>
        <w:t>irect interactions will be counted as per lifted hands (one point per farmer maximum). If direct interactions have been seen, the facilitator will probe for answers to the following questions:</w:t>
      </w:r>
    </w:p>
    <w:p w:rsidR="00035C5C" w:rsidRDefault="00035C5C" w:rsidP="00510BF5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</w:p>
    <w:p w:rsidR="002D79DD" w:rsidRDefault="00EA3653" w:rsidP="00510BF5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1.</w:t>
      </w:r>
      <w:r w:rsidR="002D79DD">
        <w:rPr>
          <w:rFonts w:ascii="Times New Roman" w:eastAsia="Calibri" w:hAnsi="Times New Roman" w:cs="Times New Roman"/>
          <w:sz w:val="24"/>
          <w:szCs w:val="24"/>
        </w:rPr>
        <w:t xml:space="preserve"> If they have not seen a direct interaction, have they ever heard of it from someone else? </w:t>
      </w:r>
    </w:p>
    <w:p w:rsidR="002D79DD" w:rsidRDefault="002D79DD" w:rsidP="00510BF5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2D79DD" w:rsidRDefault="002D79DD" w:rsidP="00510BF5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2. How many people have seen direct interactions happening?</w:t>
      </w:r>
      <w:r w:rsidR="00EA3653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2D79DD" w:rsidRDefault="002D79DD" w:rsidP="00510BF5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2D79DD" w:rsidRDefault="002D79DD" w:rsidP="00510BF5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3. Which species (bushpig, warthog, or both)?</w:t>
      </w:r>
    </w:p>
    <w:p w:rsidR="002D79DD" w:rsidRDefault="002D79DD" w:rsidP="00510BF5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2D79DD" w:rsidRDefault="002D79DD" w:rsidP="00510BF5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4. How many times have you seen it happening?</w:t>
      </w:r>
    </w:p>
    <w:p w:rsidR="002D79DD" w:rsidRDefault="002D79DD" w:rsidP="00510BF5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2D79DD" w:rsidRDefault="002D79DD" w:rsidP="00510BF5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5. What time of the day did it happened (sunrise, day, sunset, night?</w:t>
      </w:r>
    </w:p>
    <w:p w:rsidR="002D79DD" w:rsidRDefault="002D79DD" w:rsidP="00510BF5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10BF5" w:rsidRDefault="002D79DD" w:rsidP="00510BF5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6. </w:t>
      </w:r>
      <w:r w:rsidR="00B323FB">
        <w:rPr>
          <w:rFonts w:ascii="Times New Roman" w:eastAsia="Calibri" w:hAnsi="Times New Roman" w:cs="Times New Roman"/>
          <w:sz w:val="24"/>
          <w:szCs w:val="24"/>
        </w:rPr>
        <w:t>In which month</w:t>
      </w:r>
      <w:r w:rsidR="00510BF5">
        <w:rPr>
          <w:rFonts w:ascii="Times New Roman" w:eastAsia="Calibri" w:hAnsi="Times New Roman" w:cs="Times New Roman"/>
          <w:sz w:val="24"/>
          <w:szCs w:val="24"/>
        </w:rPr>
        <w:t xml:space="preserve"> did the direct interaction happen?</w:t>
      </w:r>
    </w:p>
    <w:p w:rsidR="002D79DD" w:rsidRDefault="002D79DD" w:rsidP="00510BF5">
      <w:pPr>
        <w:spacing w:after="0" w:line="240" w:lineRule="auto"/>
        <w:ind w:left="720"/>
        <w:jc w:val="both"/>
      </w:pPr>
    </w:p>
    <w:p w:rsidR="00510BF5" w:rsidRDefault="002D79DD" w:rsidP="00510BF5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7</w:t>
      </w:r>
      <w:r w:rsidR="00EA3653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510BF5">
        <w:rPr>
          <w:rFonts w:ascii="Times New Roman" w:eastAsia="Calibri" w:hAnsi="Times New Roman" w:cs="Times New Roman"/>
          <w:sz w:val="24"/>
          <w:szCs w:val="24"/>
        </w:rPr>
        <w:t>Whe</w:t>
      </w:r>
      <w:r w:rsidR="00B323FB">
        <w:rPr>
          <w:rFonts w:ascii="Times New Roman" w:eastAsia="Calibri" w:hAnsi="Times New Roman" w:cs="Times New Roman"/>
          <w:sz w:val="24"/>
          <w:szCs w:val="24"/>
        </w:rPr>
        <w:t>re</w:t>
      </w:r>
      <w:r w:rsidR="00510BF5">
        <w:rPr>
          <w:rFonts w:ascii="Times New Roman" w:eastAsia="Calibri" w:hAnsi="Times New Roman" w:cs="Times New Roman"/>
          <w:sz w:val="24"/>
          <w:szCs w:val="24"/>
        </w:rPr>
        <w:t xml:space="preserve"> did the direct interaction happen?</w:t>
      </w:r>
      <w:r w:rsidR="00B323F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B323FB" w:rsidRPr="00D5087A">
        <w:rPr>
          <w:rFonts w:ascii="Times New Roman" w:eastAsia="Calibri" w:hAnsi="Times New Roman" w:cs="Times New Roman"/>
          <w:i/>
          <w:sz w:val="24"/>
          <w:szCs w:val="24"/>
        </w:rPr>
        <w:t>For example, in the swamp, in the cassava fields</w:t>
      </w:r>
      <w:r w:rsidR="004645BD" w:rsidRPr="00D5087A">
        <w:rPr>
          <w:rFonts w:ascii="Times New Roman" w:eastAsia="Calibri" w:hAnsi="Times New Roman" w:cs="Times New Roman"/>
          <w:i/>
          <w:sz w:val="24"/>
          <w:szCs w:val="24"/>
        </w:rPr>
        <w:t xml:space="preserve"> or</w:t>
      </w:r>
      <w:r w:rsidR="00B323FB" w:rsidRPr="00D5087A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="004645BD" w:rsidRPr="00D5087A">
        <w:rPr>
          <w:rFonts w:ascii="Times New Roman" w:eastAsia="Calibri" w:hAnsi="Times New Roman" w:cs="Times New Roman"/>
          <w:i/>
          <w:sz w:val="24"/>
          <w:szCs w:val="24"/>
        </w:rPr>
        <w:t>in the bush.</w:t>
      </w:r>
    </w:p>
    <w:p w:rsidR="002D79DD" w:rsidRDefault="002D79DD" w:rsidP="00510BF5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i/>
          <w:sz w:val="24"/>
          <w:szCs w:val="24"/>
        </w:rPr>
      </w:pPr>
    </w:p>
    <w:p w:rsidR="00510BF5" w:rsidRDefault="002D79DD" w:rsidP="00510BF5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8</w:t>
      </w:r>
      <w:r w:rsidR="00EA3653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510BF5">
        <w:rPr>
          <w:rFonts w:ascii="Times New Roman" w:eastAsia="Calibri" w:hAnsi="Times New Roman" w:cs="Times New Roman"/>
          <w:sz w:val="24"/>
          <w:szCs w:val="24"/>
        </w:rPr>
        <w:t xml:space="preserve">Which type of contact happened? </w:t>
      </w:r>
      <w:r w:rsidR="00510BF5" w:rsidRPr="00D5087A">
        <w:rPr>
          <w:rFonts w:ascii="Times New Roman" w:eastAsia="Calibri" w:hAnsi="Times New Roman" w:cs="Times New Roman"/>
          <w:i/>
          <w:sz w:val="24"/>
          <w:szCs w:val="24"/>
        </w:rPr>
        <w:t>For example, they were mating together, or eating together, or drinking together, or fighting</w:t>
      </w:r>
      <w:r w:rsidR="00510BF5">
        <w:rPr>
          <w:rFonts w:ascii="Times New Roman" w:eastAsia="Calibri" w:hAnsi="Times New Roman" w:cs="Times New Roman"/>
          <w:sz w:val="24"/>
          <w:szCs w:val="24"/>
        </w:rPr>
        <w:t>.</w:t>
      </w:r>
    </w:p>
    <w:p w:rsidR="002D79DD" w:rsidRDefault="002D79DD" w:rsidP="00510BF5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10BF5" w:rsidRDefault="002D79DD" w:rsidP="00510BF5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9</w:t>
      </w:r>
      <w:r w:rsidR="00EA3653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510BF5">
        <w:rPr>
          <w:rFonts w:ascii="Times New Roman" w:eastAsia="Calibri" w:hAnsi="Times New Roman" w:cs="Times New Roman"/>
          <w:sz w:val="24"/>
          <w:szCs w:val="24"/>
        </w:rPr>
        <w:t>How long did the animals remain together?</w:t>
      </w:r>
    </w:p>
    <w:p w:rsidR="002D79DD" w:rsidRDefault="002D79DD" w:rsidP="00510BF5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510BF5" w:rsidRDefault="002D79DD" w:rsidP="00510BF5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10</w:t>
      </w:r>
      <w:r w:rsidR="00EA3653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510BF5">
        <w:rPr>
          <w:rFonts w:ascii="Times New Roman" w:eastAsia="Calibri" w:hAnsi="Times New Roman" w:cs="Times New Roman"/>
          <w:sz w:val="24"/>
          <w:szCs w:val="24"/>
        </w:rPr>
        <w:t>How close were they? How many meters were there between the animals?</w:t>
      </w:r>
    </w:p>
    <w:p w:rsidR="002D79DD" w:rsidRDefault="002D79DD" w:rsidP="00510BF5">
      <w:pPr>
        <w:spacing w:after="0" w:line="240" w:lineRule="auto"/>
        <w:ind w:left="72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E4737" w:rsidRDefault="002D79DD" w:rsidP="00510BF5">
      <w:p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</w:t>
      </w:r>
      <w:r w:rsidR="00EA3653">
        <w:rPr>
          <w:rFonts w:ascii="Times New Roman" w:hAnsi="Times New Roman" w:cs="Times New Roman"/>
          <w:sz w:val="24"/>
          <w:szCs w:val="24"/>
        </w:rPr>
        <w:t xml:space="preserve">. </w:t>
      </w:r>
      <w:r w:rsidR="00FE4737" w:rsidRPr="005A7C81">
        <w:rPr>
          <w:rFonts w:ascii="Times New Roman" w:hAnsi="Times New Roman" w:cs="Times New Roman"/>
          <w:sz w:val="24"/>
          <w:szCs w:val="24"/>
        </w:rPr>
        <w:t>Have they ever seen domestic sows mating with male bushpigs?</w:t>
      </w:r>
    </w:p>
    <w:p w:rsidR="002D79DD" w:rsidRDefault="002D79DD" w:rsidP="00510BF5">
      <w:p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D5087A" w:rsidRDefault="002D79DD" w:rsidP="00510BF5">
      <w:pPr>
        <w:spacing w:after="0" w:line="240" w:lineRule="auto"/>
        <w:ind w:left="720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</w:t>
      </w:r>
      <w:r w:rsidR="00EA3653">
        <w:rPr>
          <w:rFonts w:ascii="Times New Roman" w:hAnsi="Times New Roman" w:cs="Times New Roman"/>
          <w:sz w:val="24"/>
          <w:szCs w:val="24"/>
        </w:rPr>
        <w:t xml:space="preserve">. </w:t>
      </w:r>
      <w:r w:rsidR="00D5087A" w:rsidRPr="005A7C81">
        <w:rPr>
          <w:rFonts w:ascii="Times New Roman" w:hAnsi="Times New Roman" w:cs="Times New Roman"/>
          <w:sz w:val="24"/>
          <w:szCs w:val="24"/>
        </w:rPr>
        <w:t xml:space="preserve">Have they ever heard from someone else about domestic sows mating with male bushpigs? </w:t>
      </w:r>
      <w:r w:rsidR="00D5087A" w:rsidRPr="005A7C81">
        <w:rPr>
          <w:rFonts w:ascii="Times New Roman" w:hAnsi="Times New Roman" w:cs="Times New Roman"/>
          <w:i/>
          <w:sz w:val="24"/>
          <w:szCs w:val="24"/>
        </w:rPr>
        <w:t>(In this case, they have not seen it themselves, but they have heard of that happening)</w:t>
      </w:r>
    </w:p>
    <w:p w:rsidR="002D79DD" w:rsidRPr="005A7C81" w:rsidRDefault="002D79DD" w:rsidP="00510BF5">
      <w:p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2E1C91" w:rsidRDefault="002D79DD">
      <w:pPr>
        <w:spacing w:after="0" w:line="240" w:lineRule="auto"/>
        <w:ind w:left="720"/>
        <w:jc w:val="both"/>
        <w:rPr>
          <w:rFonts w:ascii="Times New Roman" w:hAnsi="Times New Roman" w:cs="Times New Roman"/>
          <w:color w:val="808080" w:themeColor="background1" w:themeShade="8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</w:t>
      </w:r>
      <w:r w:rsidR="00EA3653">
        <w:rPr>
          <w:rFonts w:ascii="Times New Roman" w:hAnsi="Times New Roman" w:cs="Times New Roman"/>
          <w:sz w:val="24"/>
          <w:szCs w:val="24"/>
        </w:rPr>
        <w:t xml:space="preserve">. </w:t>
      </w:r>
      <w:r w:rsidR="00FE4737" w:rsidRPr="00D5087A">
        <w:rPr>
          <w:rFonts w:ascii="Times New Roman" w:hAnsi="Times New Roman" w:cs="Times New Roman"/>
          <w:sz w:val="24"/>
          <w:szCs w:val="24"/>
        </w:rPr>
        <w:t xml:space="preserve">Have they even seen or heard of a domestic sow getting crossbred pigs as result of mating with </w:t>
      </w:r>
      <w:r w:rsidR="00034CF5" w:rsidRPr="00D5087A">
        <w:rPr>
          <w:rFonts w:ascii="Times New Roman" w:hAnsi="Times New Roman" w:cs="Times New Roman"/>
          <w:sz w:val="24"/>
          <w:szCs w:val="24"/>
        </w:rPr>
        <w:t>bushpigs?</w:t>
      </w:r>
    </w:p>
    <w:sectPr w:rsidR="002E1C91" w:rsidSect="004337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A64557"/>
    <w:multiLevelType w:val="hybridMultilevel"/>
    <w:tmpl w:val="3EDABC94"/>
    <w:lvl w:ilvl="0" w:tplc="1F1A8EB4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000000" w:themeColor="text1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1F4432"/>
    <w:multiLevelType w:val="hybridMultilevel"/>
    <w:tmpl w:val="264A4A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3179E8"/>
    <w:multiLevelType w:val="hybridMultilevel"/>
    <w:tmpl w:val="AA3064E8"/>
    <w:lvl w:ilvl="0" w:tplc="B4F21756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5D6D51"/>
    <w:multiLevelType w:val="hybridMultilevel"/>
    <w:tmpl w:val="3B2EC3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69508D"/>
    <w:multiLevelType w:val="hybridMultilevel"/>
    <w:tmpl w:val="371CB51A"/>
    <w:lvl w:ilvl="0" w:tplc="490A61A4">
      <w:start w:val="4"/>
      <w:numFmt w:val="bullet"/>
      <w:lvlText w:val="-"/>
      <w:lvlJc w:val="left"/>
      <w:pPr>
        <w:ind w:left="405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 w15:restartNumberingAfterBreak="0">
    <w:nsid w:val="428776EF"/>
    <w:multiLevelType w:val="hybridMultilevel"/>
    <w:tmpl w:val="964EB914"/>
    <w:lvl w:ilvl="0" w:tplc="1F1A8EB4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000000" w:themeColor="text1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8862F3"/>
    <w:multiLevelType w:val="hybridMultilevel"/>
    <w:tmpl w:val="3ECEBC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C8307B"/>
    <w:multiLevelType w:val="hybridMultilevel"/>
    <w:tmpl w:val="238C198E"/>
    <w:lvl w:ilvl="0" w:tplc="1F1A8EB4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color w:val="000000" w:themeColor="text1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2"/>
  </w:num>
  <w:num w:numId="4">
    <w:abstractNumId w:val="1"/>
  </w:num>
  <w:num w:numId="5">
    <w:abstractNumId w:val="3"/>
  </w:num>
  <w:num w:numId="6">
    <w:abstractNumId w:val="5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A73"/>
    <w:rsid w:val="00007874"/>
    <w:rsid w:val="00010097"/>
    <w:rsid w:val="00011C8A"/>
    <w:rsid w:val="00017AF2"/>
    <w:rsid w:val="0003445F"/>
    <w:rsid w:val="00034CF5"/>
    <w:rsid w:val="00035C5C"/>
    <w:rsid w:val="00036A44"/>
    <w:rsid w:val="000A243D"/>
    <w:rsid w:val="000B1996"/>
    <w:rsid w:val="00175B4E"/>
    <w:rsid w:val="00180524"/>
    <w:rsid w:val="001A52DE"/>
    <w:rsid w:val="001E0630"/>
    <w:rsid w:val="00222A91"/>
    <w:rsid w:val="002306CC"/>
    <w:rsid w:val="00250CD2"/>
    <w:rsid w:val="00256069"/>
    <w:rsid w:val="00281106"/>
    <w:rsid w:val="002D6EB5"/>
    <w:rsid w:val="002D79DD"/>
    <w:rsid w:val="002E1C91"/>
    <w:rsid w:val="002E4883"/>
    <w:rsid w:val="00336661"/>
    <w:rsid w:val="00336F91"/>
    <w:rsid w:val="00365256"/>
    <w:rsid w:val="003B3A64"/>
    <w:rsid w:val="003E48AC"/>
    <w:rsid w:val="0043372B"/>
    <w:rsid w:val="004645BD"/>
    <w:rsid w:val="004C5008"/>
    <w:rsid w:val="004E24A3"/>
    <w:rsid w:val="004E66E0"/>
    <w:rsid w:val="00510BF5"/>
    <w:rsid w:val="00517FA3"/>
    <w:rsid w:val="00571FB5"/>
    <w:rsid w:val="00594448"/>
    <w:rsid w:val="005A7C81"/>
    <w:rsid w:val="005D6801"/>
    <w:rsid w:val="006274FC"/>
    <w:rsid w:val="00640A78"/>
    <w:rsid w:val="00667515"/>
    <w:rsid w:val="00693FFE"/>
    <w:rsid w:val="006D7F36"/>
    <w:rsid w:val="007157FA"/>
    <w:rsid w:val="007210D4"/>
    <w:rsid w:val="0072690A"/>
    <w:rsid w:val="00730988"/>
    <w:rsid w:val="0075380F"/>
    <w:rsid w:val="00775BA3"/>
    <w:rsid w:val="00784876"/>
    <w:rsid w:val="007C04E3"/>
    <w:rsid w:val="0080173C"/>
    <w:rsid w:val="008310C9"/>
    <w:rsid w:val="0089260F"/>
    <w:rsid w:val="008A0FB2"/>
    <w:rsid w:val="008D1294"/>
    <w:rsid w:val="00900902"/>
    <w:rsid w:val="00951F6A"/>
    <w:rsid w:val="009543E4"/>
    <w:rsid w:val="009C455B"/>
    <w:rsid w:val="00A40097"/>
    <w:rsid w:val="00A445EA"/>
    <w:rsid w:val="00A5418E"/>
    <w:rsid w:val="00AD32C8"/>
    <w:rsid w:val="00B26551"/>
    <w:rsid w:val="00B323FB"/>
    <w:rsid w:val="00B516AA"/>
    <w:rsid w:val="00B51E6A"/>
    <w:rsid w:val="00B623FE"/>
    <w:rsid w:val="00B63C34"/>
    <w:rsid w:val="00B916C4"/>
    <w:rsid w:val="00BC553F"/>
    <w:rsid w:val="00BF166D"/>
    <w:rsid w:val="00C053F8"/>
    <w:rsid w:val="00C51A73"/>
    <w:rsid w:val="00CA0A57"/>
    <w:rsid w:val="00CA1C6B"/>
    <w:rsid w:val="00CC2A98"/>
    <w:rsid w:val="00CC5C8E"/>
    <w:rsid w:val="00CF6878"/>
    <w:rsid w:val="00D212BC"/>
    <w:rsid w:val="00D41C5A"/>
    <w:rsid w:val="00D5087A"/>
    <w:rsid w:val="00DD167C"/>
    <w:rsid w:val="00DF5DC7"/>
    <w:rsid w:val="00E03273"/>
    <w:rsid w:val="00E12557"/>
    <w:rsid w:val="00E51973"/>
    <w:rsid w:val="00EA3653"/>
    <w:rsid w:val="00EB50B3"/>
    <w:rsid w:val="00EB78DE"/>
    <w:rsid w:val="00F03395"/>
    <w:rsid w:val="00F105FE"/>
    <w:rsid w:val="00F21C6A"/>
    <w:rsid w:val="00F2511D"/>
    <w:rsid w:val="00F47314"/>
    <w:rsid w:val="00FB5C6E"/>
    <w:rsid w:val="00FB7356"/>
    <w:rsid w:val="00FE4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72B80A08-208C-4F95-A032-B4F8CFA64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A7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1A7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51A7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C51A73"/>
    <w:pPr>
      <w:ind w:left="720"/>
      <w:contextualSpacing/>
    </w:pPr>
  </w:style>
  <w:style w:type="table" w:styleId="TableGrid">
    <w:name w:val="Table Grid"/>
    <w:basedOn w:val="TableNormal"/>
    <w:uiPriority w:val="59"/>
    <w:rsid w:val="000100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516A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7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73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E47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47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47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47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4737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CC5C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DA223B7E97EE4E996505F735BF077B" ma:contentTypeVersion="7" ma:contentTypeDescription="Create a new document." ma:contentTypeScope="" ma:versionID="8e4788f9b8febc5a7c62d118316f8f38">
  <xsd:schema xmlns:xsd="http://www.w3.org/2001/XMLSchema" xmlns:p="http://schemas.microsoft.com/office/2006/metadata/properties" xmlns:ns2="d666dc5d-c717-49c6-b882-fea259cb42b7" targetNamespace="http://schemas.microsoft.com/office/2006/metadata/properties" ma:root="true" ma:fieldsID="f8bb89637429a8900dd2d1de7678fe6d" ns2:_="">
    <xsd:import namespace="d666dc5d-c717-49c6-b882-fea259cb42b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6dc5d-c717-49c6-b882-fea259cb42b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d666dc5d-c717-49c6-b882-fea259cb42b7">Data Sheet</DocumentType>
    <Checked_x0020_Out_x0020_To xmlns="d666dc5d-c717-49c6-b882-fea259cb42b7">
      <UserInfo>
        <DisplayName/>
        <AccountId xsi:nil="true"/>
        <AccountType/>
      </UserInfo>
    </Checked_x0020_Out_x0020_To>
    <DocumentId xmlns="d666dc5d-c717-49c6-b882-fea259cb42b7">Data Sheet 4.DOCX</DocumentId>
    <IsDeleted xmlns="d666dc5d-c717-49c6-b882-fea259cb42b7">false</IsDeleted>
    <TitleName xmlns="d666dc5d-c717-49c6-b882-fea259cb42b7">Data Sheet 4.DOCX</TitleName>
    <FileFormat xmlns="d666dc5d-c717-49c6-b882-fea259cb42b7">DOCX</FileFormat>
    <StageName xmlns="d666dc5d-c717-49c6-b882-fea259cb42b7" xsi:nil="true"/>
  </documentManagement>
</p:properties>
</file>

<file path=customXml/itemProps1.xml><?xml version="1.0" encoding="utf-8"?>
<ds:datastoreItem xmlns:ds="http://schemas.openxmlformats.org/officeDocument/2006/customXml" ds:itemID="{A907DC79-8661-40CB-8320-CAA72933DA4D}"/>
</file>

<file path=customXml/itemProps2.xml><?xml version="1.0" encoding="utf-8"?>
<ds:datastoreItem xmlns:ds="http://schemas.openxmlformats.org/officeDocument/2006/customXml" ds:itemID="{DF0F0E49-79D7-440C-961D-E34832C684A4}"/>
</file>

<file path=customXml/itemProps3.xml><?xml version="1.0" encoding="utf-8"?>
<ds:datastoreItem xmlns:ds="http://schemas.openxmlformats.org/officeDocument/2006/customXml" ds:itemID="{BAC0984C-58AB-49FC-94AB-2420355B5D9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8</Words>
  <Characters>3753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IRAD</Company>
  <LinksUpToDate>false</LinksUpToDate>
  <CharactersWithSpaces>4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her Kukielka</dc:creator>
  <cp:lastModifiedBy>Esther A. Kukielka</cp:lastModifiedBy>
  <cp:revision>5</cp:revision>
  <dcterms:created xsi:type="dcterms:W3CDTF">2016-02-05T23:23:00Z</dcterms:created>
  <dcterms:modified xsi:type="dcterms:W3CDTF">2016-02-15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DA223B7E97EE4E996505F735BF077B</vt:lpwstr>
  </property>
</Properties>
</file>